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7749A" w14:textId="77777777" w:rsidR="00C65251" w:rsidRPr="00C65ED1" w:rsidRDefault="00C65251" w:rsidP="00C65251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5E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C65E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Oligos used in this study</w:t>
      </w:r>
    </w:p>
    <w:tbl>
      <w:tblPr>
        <w:tblStyle w:val="TableGrid"/>
        <w:tblW w:w="925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5994"/>
      </w:tblGrid>
      <w:tr w:rsidR="00C65251" w:rsidRPr="000964A6" w14:paraId="24D78F16" w14:textId="77777777" w:rsidTr="00D335B9">
        <w:tc>
          <w:tcPr>
            <w:tcW w:w="3256" w:type="dxa"/>
          </w:tcPr>
          <w:p w14:paraId="43011442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igo name</w:t>
            </w:r>
          </w:p>
        </w:tc>
        <w:tc>
          <w:tcPr>
            <w:tcW w:w="5994" w:type="dxa"/>
          </w:tcPr>
          <w:p w14:paraId="1B72F96D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 (5’ – 3’)</w:t>
            </w:r>
          </w:p>
        </w:tc>
      </w:tr>
      <w:tr w:rsidR="00C65251" w:rsidRPr="00C65251" w14:paraId="12B775FA" w14:textId="77777777" w:rsidTr="00D335B9">
        <w:tc>
          <w:tcPr>
            <w:tcW w:w="9250" w:type="dxa"/>
            <w:gridSpan w:val="2"/>
          </w:tcPr>
          <w:p w14:paraId="7C98F337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truction of pMAD-</w:t>
            </w:r>
            <w:r w:rsidRPr="000964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etR</w:t>
            </w:r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Ptet-</w:t>
            </w:r>
            <w:r w:rsidRPr="000964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as9</w:t>
            </w:r>
          </w:p>
        </w:tc>
      </w:tr>
      <w:tr w:rsidR="00C65251" w:rsidRPr="000964A6" w14:paraId="7008F45B" w14:textId="77777777" w:rsidTr="00D335B9">
        <w:tc>
          <w:tcPr>
            <w:tcW w:w="3256" w:type="dxa"/>
          </w:tcPr>
          <w:p w14:paraId="2335A800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40_GG_ori_up_F</w:t>
            </w:r>
          </w:p>
        </w:tc>
        <w:tc>
          <w:tcPr>
            <w:tcW w:w="5994" w:type="dxa"/>
          </w:tcPr>
          <w:p w14:paraId="5C7AD9F8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TCTGGTCTCCCTATCCAAGCAGTTAACGTACAAAC</w:t>
            </w:r>
          </w:p>
        </w:tc>
      </w:tr>
      <w:tr w:rsidR="00C65251" w:rsidRPr="000964A6" w14:paraId="27EBDA7B" w14:textId="77777777" w:rsidTr="00D335B9">
        <w:tc>
          <w:tcPr>
            <w:tcW w:w="3256" w:type="dxa"/>
          </w:tcPr>
          <w:p w14:paraId="22932B2A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mm32_GG_ori_up_R</w:t>
            </w:r>
          </w:p>
        </w:tc>
        <w:tc>
          <w:tcPr>
            <w:tcW w:w="5994" w:type="dxa"/>
          </w:tcPr>
          <w:p w14:paraId="02EBB783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GTCCAAGGTCTCGCATCGAACCCCGATGTTGTC</w:t>
            </w:r>
          </w:p>
        </w:tc>
      </w:tr>
      <w:tr w:rsidR="00C65251" w:rsidRPr="000964A6" w14:paraId="703A9869" w14:textId="77777777" w:rsidTr="00D335B9">
        <w:tc>
          <w:tcPr>
            <w:tcW w:w="3256" w:type="dxa"/>
          </w:tcPr>
          <w:p w14:paraId="1E297BE0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mm33_GG_Ptet_dCas9_tetR_F</w:t>
            </w:r>
          </w:p>
        </w:tc>
        <w:tc>
          <w:tcPr>
            <w:tcW w:w="5994" w:type="dxa"/>
          </w:tcPr>
          <w:p w14:paraId="38820D07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GTCCAAGGTCTCCGATGCTTTTAAGACCCACTTTCAC</w:t>
            </w:r>
          </w:p>
        </w:tc>
      </w:tr>
      <w:tr w:rsidR="00C65251" w:rsidRPr="000964A6" w14:paraId="16E6A588" w14:textId="77777777" w:rsidTr="00D335B9">
        <w:tc>
          <w:tcPr>
            <w:tcW w:w="3256" w:type="dxa"/>
          </w:tcPr>
          <w:p w14:paraId="12F5F04E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mm34_GG_Ptet_dCas9_tetR_R</w:t>
            </w:r>
          </w:p>
        </w:tc>
        <w:tc>
          <w:tcPr>
            <w:tcW w:w="5994" w:type="dxa"/>
          </w:tcPr>
          <w:p w14:paraId="00109311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GTCCAAGGTCTCCGTCATAAACGCAGAAAGGCCCAC</w:t>
            </w:r>
          </w:p>
        </w:tc>
      </w:tr>
      <w:tr w:rsidR="00C65251" w:rsidRPr="000964A6" w14:paraId="7B19223B" w14:textId="77777777" w:rsidTr="00D335B9">
        <w:tc>
          <w:tcPr>
            <w:tcW w:w="3256" w:type="dxa"/>
          </w:tcPr>
          <w:p w14:paraId="29690848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mm35_GG_ori_down_F</w:t>
            </w:r>
          </w:p>
        </w:tc>
        <w:tc>
          <w:tcPr>
            <w:tcW w:w="5994" w:type="dxa"/>
          </w:tcPr>
          <w:p w14:paraId="3D6F8A4B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GTCCAAGGTCTCCTGACTCCCTTAAGACAGACCTG</w:t>
            </w:r>
          </w:p>
        </w:tc>
      </w:tr>
      <w:tr w:rsidR="00C65251" w:rsidRPr="000964A6" w14:paraId="197DDB0F" w14:textId="77777777" w:rsidTr="00D335B9">
        <w:tc>
          <w:tcPr>
            <w:tcW w:w="3256" w:type="dxa"/>
          </w:tcPr>
          <w:p w14:paraId="0E431A1D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mm36_GG_ori_down_R</w:t>
            </w:r>
          </w:p>
        </w:tc>
        <w:tc>
          <w:tcPr>
            <w:tcW w:w="5994" w:type="dxa"/>
          </w:tcPr>
          <w:p w14:paraId="3F4D7492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GTCCAAGGTCTCCCTGCCATTGGTGGTATCGCTGTTG</w:t>
            </w:r>
          </w:p>
        </w:tc>
      </w:tr>
      <w:tr w:rsidR="00C65251" w:rsidRPr="000964A6" w14:paraId="7E0C901B" w14:textId="77777777" w:rsidTr="00D335B9">
        <w:tc>
          <w:tcPr>
            <w:tcW w:w="9250" w:type="dxa"/>
            <w:gridSpan w:val="2"/>
          </w:tcPr>
          <w:p w14:paraId="0C499602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struction </w:t>
            </w:r>
            <w:proofErr w:type="spellStart"/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</w:t>
            </w:r>
            <w:proofErr w:type="spellEnd"/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gRNAs</w:t>
            </w:r>
          </w:p>
        </w:tc>
      </w:tr>
      <w:tr w:rsidR="00C65251" w:rsidRPr="000964A6" w14:paraId="182212F3" w14:textId="77777777" w:rsidTr="00D335B9">
        <w:tc>
          <w:tcPr>
            <w:tcW w:w="3256" w:type="dxa"/>
          </w:tcPr>
          <w:p w14:paraId="430163A7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A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2758E3A6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CTCCGCCAAATTGAATGGTA</w:t>
            </w:r>
          </w:p>
        </w:tc>
      </w:tr>
      <w:tr w:rsidR="00C65251" w:rsidRPr="000964A6" w14:paraId="1199D7C3" w14:textId="77777777" w:rsidTr="00D335B9">
        <w:tc>
          <w:tcPr>
            <w:tcW w:w="3256" w:type="dxa"/>
          </w:tcPr>
          <w:p w14:paraId="6E3DBE3B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A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51B7C1FD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TACCATTCAATTTGGCGGAG</w:t>
            </w:r>
          </w:p>
        </w:tc>
      </w:tr>
      <w:tr w:rsidR="00C65251" w:rsidRPr="000964A6" w14:paraId="183F0705" w14:textId="77777777" w:rsidTr="00D335B9">
        <w:tc>
          <w:tcPr>
            <w:tcW w:w="3256" w:type="dxa"/>
          </w:tcPr>
          <w:p w14:paraId="55F706F1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B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00D220C0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TAGTAAAGGCTACAACATCA</w:t>
            </w:r>
          </w:p>
        </w:tc>
      </w:tr>
      <w:tr w:rsidR="00C65251" w:rsidRPr="000964A6" w14:paraId="7E352491" w14:textId="77777777" w:rsidTr="00D335B9">
        <w:tc>
          <w:tcPr>
            <w:tcW w:w="3256" w:type="dxa"/>
          </w:tcPr>
          <w:p w14:paraId="44FD172B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B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3C6EB57C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TGATGTTGTAGCCTTTACTA</w:t>
            </w:r>
          </w:p>
        </w:tc>
      </w:tr>
      <w:tr w:rsidR="00C65251" w:rsidRPr="000964A6" w14:paraId="04B9144A" w14:textId="77777777" w:rsidTr="00D335B9">
        <w:tc>
          <w:tcPr>
            <w:tcW w:w="3256" w:type="dxa"/>
          </w:tcPr>
          <w:p w14:paraId="57C8DCAA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E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4FC647B0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GATACTACTTGTTTTTCGTA</w:t>
            </w:r>
          </w:p>
        </w:tc>
      </w:tr>
      <w:tr w:rsidR="00C65251" w:rsidRPr="000964A6" w14:paraId="683FA575" w14:textId="77777777" w:rsidTr="00D335B9">
        <w:tc>
          <w:tcPr>
            <w:tcW w:w="3256" w:type="dxa"/>
          </w:tcPr>
          <w:p w14:paraId="4B4C1D32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E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4208D77D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TACGAAAAACAAGTAGTATC</w:t>
            </w:r>
          </w:p>
        </w:tc>
      </w:tr>
      <w:tr w:rsidR="00C65251" w:rsidRPr="000964A6" w14:paraId="0AF08FBB" w14:textId="77777777" w:rsidTr="00D335B9">
        <w:tc>
          <w:tcPr>
            <w:tcW w:w="3256" w:type="dxa"/>
          </w:tcPr>
          <w:p w14:paraId="6CBB6B8B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yA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6D199EDE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ACTTTCTTTGTCGTTAATAG</w:t>
            </w:r>
          </w:p>
        </w:tc>
      </w:tr>
      <w:tr w:rsidR="00C65251" w:rsidRPr="000964A6" w14:paraId="6065E258" w14:textId="77777777" w:rsidTr="00D335B9">
        <w:tc>
          <w:tcPr>
            <w:tcW w:w="3256" w:type="dxa"/>
          </w:tcPr>
          <w:p w14:paraId="49C6ADC2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yA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6604C77D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CTATTAACGACAAAGAAAGT</w:t>
            </w:r>
          </w:p>
        </w:tc>
      </w:tr>
      <w:tr w:rsidR="00C65251" w:rsidRPr="000964A6" w14:paraId="00756288" w14:textId="77777777" w:rsidTr="00D335B9">
        <w:tc>
          <w:tcPr>
            <w:tcW w:w="3256" w:type="dxa"/>
          </w:tcPr>
          <w:p w14:paraId="3FA9454D" w14:textId="77777777" w:rsidR="00C65251" w:rsidRPr="000964A6" w:rsidRDefault="00C65251" w:rsidP="00D33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rA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5BD47410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TTAACTGCTTTAACAACTTG</w:t>
            </w:r>
          </w:p>
        </w:tc>
      </w:tr>
      <w:tr w:rsidR="00C65251" w:rsidRPr="000964A6" w14:paraId="537EFE52" w14:textId="77777777" w:rsidTr="00D335B9">
        <w:tc>
          <w:tcPr>
            <w:tcW w:w="3256" w:type="dxa"/>
          </w:tcPr>
          <w:p w14:paraId="3251B148" w14:textId="77777777" w:rsidR="00C65251" w:rsidRPr="000964A6" w:rsidRDefault="00C65251" w:rsidP="00D33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rA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030AE1A4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CAAGTTGTTAAAGCAGTTAA</w:t>
            </w:r>
          </w:p>
        </w:tc>
      </w:tr>
      <w:tr w:rsidR="00C65251" w:rsidRPr="000964A6" w14:paraId="798050B8" w14:textId="77777777" w:rsidTr="00D335B9">
        <w:tc>
          <w:tcPr>
            <w:tcW w:w="3256" w:type="dxa"/>
          </w:tcPr>
          <w:p w14:paraId="49EF78A7" w14:textId="77777777" w:rsidR="00C65251" w:rsidRPr="000964A6" w:rsidRDefault="00C65251" w:rsidP="00D33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sA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02F48433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ACAAGCTGCAACTAAAAGTA</w:t>
            </w:r>
          </w:p>
        </w:tc>
      </w:tr>
      <w:tr w:rsidR="00C65251" w:rsidRPr="000964A6" w14:paraId="751CB4B0" w14:textId="77777777" w:rsidTr="00D335B9">
        <w:tc>
          <w:tcPr>
            <w:tcW w:w="3256" w:type="dxa"/>
          </w:tcPr>
          <w:p w14:paraId="4AA5ABE4" w14:textId="77777777" w:rsidR="00C65251" w:rsidRPr="000964A6" w:rsidRDefault="00C65251" w:rsidP="00D33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sA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50C01CC6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TACTTTTAGTTGCAGCTTGT</w:t>
            </w:r>
          </w:p>
        </w:tc>
      </w:tr>
      <w:tr w:rsidR="00C65251" w:rsidRPr="000964A6" w14:paraId="4CA0B43A" w14:textId="77777777" w:rsidTr="00D335B9">
        <w:tc>
          <w:tcPr>
            <w:tcW w:w="3256" w:type="dxa"/>
          </w:tcPr>
          <w:p w14:paraId="694CBF31" w14:textId="77777777" w:rsidR="00C65251" w:rsidRPr="000964A6" w:rsidRDefault="00C65251" w:rsidP="00D33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huC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404FB35C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ATTGACGTCACTTTGCCATC</w:t>
            </w:r>
          </w:p>
        </w:tc>
      </w:tr>
      <w:tr w:rsidR="00C65251" w:rsidRPr="000964A6" w14:paraId="0A3391E1" w14:textId="77777777" w:rsidTr="00D335B9">
        <w:tc>
          <w:tcPr>
            <w:tcW w:w="3256" w:type="dxa"/>
          </w:tcPr>
          <w:p w14:paraId="4C2EECD0" w14:textId="77777777" w:rsidR="00C65251" w:rsidRPr="000964A6" w:rsidRDefault="00C65251" w:rsidP="00D33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huC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3F3FB5F0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GATGGCAAAGTGACGTCAAT</w:t>
            </w:r>
          </w:p>
        </w:tc>
      </w:tr>
      <w:tr w:rsidR="00C65251" w:rsidRPr="000964A6" w14:paraId="7C70ED67" w14:textId="77777777" w:rsidTr="00D335B9">
        <w:tc>
          <w:tcPr>
            <w:tcW w:w="3256" w:type="dxa"/>
          </w:tcPr>
          <w:p w14:paraId="77702878" w14:textId="77777777" w:rsidR="00C65251" w:rsidRPr="000964A6" w:rsidRDefault="00C65251" w:rsidP="00D33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Q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24CD8B97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ATACCAACCATCTAATGTTT</w:t>
            </w:r>
          </w:p>
        </w:tc>
      </w:tr>
      <w:tr w:rsidR="00C65251" w:rsidRPr="000964A6" w14:paraId="104D8A91" w14:textId="77777777" w:rsidTr="00D335B9">
        <w:tc>
          <w:tcPr>
            <w:tcW w:w="3256" w:type="dxa"/>
          </w:tcPr>
          <w:p w14:paraId="1350888C" w14:textId="77777777" w:rsidR="00C65251" w:rsidRPr="000964A6" w:rsidRDefault="00C65251" w:rsidP="00D33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Q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13932DB7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AAACATTAGATGGTTGGTAT</w:t>
            </w:r>
          </w:p>
        </w:tc>
      </w:tr>
      <w:tr w:rsidR="00C65251" w:rsidRPr="000964A6" w14:paraId="632CA009" w14:textId="77777777" w:rsidTr="00D335B9">
        <w:tc>
          <w:tcPr>
            <w:tcW w:w="3256" w:type="dxa"/>
          </w:tcPr>
          <w:p w14:paraId="09C9A24A" w14:textId="77777777" w:rsidR="00C65251" w:rsidRPr="000964A6" w:rsidRDefault="00C65251" w:rsidP="00D33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ntA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17639A8C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GCCGCGTACTGGTATCGATA</w:t>
            </w:r>
          </w:p>
        </w:tc>
      </w:tr>
      <w:tr w:rsidR="00C65251" w:rsidRPr="000964A6" w14:paraId="45004C78" w14:textId="77777777" w:rsidTr="00D335B9">
        <w:tc>
          <w:tcPr>
            <w:tcW w:w="3256" w:type="dxa"/>
          </w:tcPr>
          <w:p w14:paraId="4204556E" w14:textId="77777777" w:rsidR="00C65251" w:rsidRPr="000964A6" w:rsidRDefault="00C65251" w:rsidP="00D33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ntA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3B4E46D6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TATCGATACCAGTACGCGGC</w:t>
            </w:r>
          </w:p>
        </w:tc>
      </w:tr>
      <w:tr w:rsidR="00C65251" w:rsidRPr="000964A6" w14:paraId="05CF9008" w14:textId="77777777" w:rsidTr="00D335B9">
        <w:tc>
          <w:tcPr>
            <w:tcW w:w="3256" w:type="dxa"/>
          </w:tcPr>
          <w:p w14:paraId="3782716F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pC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22468100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AAGAAGAATGGTGGTTGCTT</w:t>
            </w:r>
          </w:p>
        </w:tc>
      </w:tr>
      <w:tr w:rsidR="00C65251" w:rsidRPr="000964A6" w14:paraId="54DE7CC4" w14:textId="77777777" w:rsidTr="00D335B9">
        <w:tc>
          <w:tcPr>
            <w:tcW w:w="3256" w:type="dxa"/>
          </w:tcPr>
          <w:p w14:paraId="06D52AC6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pC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3AD69352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AAGCAACCACCATTCTTCTT</w:t>
            </w:r>
          </w:p>
        </w:tc>
      </w:tr>
      <w:tr w:rsidR="00C65251" w:rsidRPr="000964A6" w14:paraId="4760C33C" w14:textId="77777777" w:rsidTr="00D335B9">
        <w:tc>
          <w:tcPr>
            <w:tcW w:w="3256" w:type="dxa"/>
          </w:tcPr>
          <w:p w14:paraId="76654C15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pG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2724BC83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TAAAGAACCATGCTAAAAAC</w:t>
            </w:r>
          </w:p>
        </w:tc>
      </w:tr>
      <w:tr w:rsidR="00C65251" w:rsidRPr="000964A6" w14:paraId="25D78565" w14:textId="77777777" w:rsidTr="00D335B9">
        <w:tc>
          <w:tcPr>
            <w:tcW w:w="3256" w:type="dxa"/>
          </w:tcPr>
          <w:p w14:paraId="662E9FDF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pG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25B82E5E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GTTTTTAGCATGGTTCTTTA</w:t>
            </w:r>
          </w:p>
        </w:tc>
      </w:tr>
      <w:tr w:rsidR="00C65251" w:rsidRPr="000964A6" w14:paraId="1DEBD957" w14:textId="77777777" w:rsidTr="00D335B9">
        <w:tc>
          <w:tcPr>
            <w:tcW w:w="3256" w:type="dxa"/>
          </w:tcPr>
          <w:p w14:paraId="582544D6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A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28CEBB15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TGCAAAACCATATACTGCAT</w:t>
            </w:r>
          </w:p>
        </w:tc>
      </w:tr>
      <w:tr w:rsidR="00C65251" w:rsidRPr="000964A6" w14:paraId="48EE4AD7" w14:textId="77777777" w:rsidTr="00D335B9">
        <w:tc>
          <w:tcPr>
            <w:tcW w:w="3256" w:type="dxa"/>
          </w:tcPr>
          <w:p w14:paraId="7BFDA7BB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A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4D18BBED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ATGCAGTATATGGTTTTGCA</w:t>
            </w:r>
          </w:p>
        </w:tc>
      </w:tr>
      <w:tr w:rsidR="00C65251" w:rsidRPr="000964A6" w14:paraId="3C6776B0" w14:textId="77777777" w:rsidTr="00D335B9">
        <w:tc>
          <w:tcPr>
            <w:tcW w:w="3256" w:type="dxa"/>
          </w:tcPr>
          <w:p w14:paraId="78B9E87A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c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0F189060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AACGATACGTTCAATTTGAA</w:t>
            </w:r>
          </w:p>
        </w:tc>
      </w:tr>
      <w:tr w:rsidR="00C65251" w:rsidRPr="000964A6" w14:paraId="2F52D790" w14:textId="77777777" w:rsidTr="00D335B9">
        <w:tc>
          <w:tcPr>
            <w:tcW w:w="3256" w:type="dxa"/>
          </w:tcPr>
          <w:p w14:paraId="6841002C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c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20B087B4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TTCAAATTGAACGTATCGTT</w:t>
            </w:r>
          </w:p>
        </w:tc>
      </w:tr>
      <w:tr w:rsidR="00C65251" w:rsidRPr="000964A6" w14:paraId="4982C8B5" w14:textId="77777777" w:rsidTr="00D335B9">
        <w:tc>
          <w:tcPr>
            <w:tcW w:w="3256" w:type="dxa"/>
          </w:tcPr>
          <w:p w14:paraId="18247A9E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g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4A80C7EE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GATATATATTTTCCCTATCA</w:t>
            </w:r>
          </w:p>
        </w:tc>
      </w:tr>
      <w:tr w:rsidR="00C65251" w:rsidRPr="000964A6" w14:paraId="4DEADE43" w14:textId="77777777" w:rsidTr="00D335B9">
        <w:tc>
          <w:tcPr>
            <w:tcW w:w="3256" w:type="dxa"/>
          </w:tcPr>
          <w:p w14:paraId="395A9A07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g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63D3C2F3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TGATAGGGAAAATATATATC</w:t>
            </w:r>
          </w:p>
        </w:tc>
      </w:tr>
      <w:tr w:rsidR="00C65251" w:rsidRPr="000964A6" w14:paraId="61E6C92C" w14:textId="77777777" w:rsidTr="00D335B9">
        <w:tc>
          <w:tcPr>
            <w:tcW w:w="3256" w:type="dxa"/>
          </w:tcPr>
          <w:p w14:paraId="465D7F17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B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994" w:type="dxa"/>
          </w:tcPr>
          <w:p w14:paraId="0BE16B87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GTATAAGTGTATCGTTTTAA</w:t>
            </w:r>
          </w:p>
        </w:tc>
      </w:tr>
      <w:tr w:rsidR="00C65251" w:rsidRPr="000964A6" w14:paraId="7193FB82" w14:textId="77777777" w:rsidTr="00D335B9">
        <w:tc>
          <w:tcPr>
            <w:tcW w:w="3256" w:type="dxa"/>
          </w:tcPr>
          <w:p w14:paraId="6DC0807D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B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994" w:type="dxa"/>
          </w:tcPr>
          <w:p w14:paraId="0D0E1DA5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TTAAAACGATACACTTATAC</w:t>
            </w:r>
          </w:p>
        </w:tc>
      </w:tr>
      <w:tr w:rsidR="00C65251" w:rsidRPr="000964A6" w14:paraId="2510B139" w14:textId="77777777" w:rsidTr="00D335B9">
        <w:tc>
          <w:tcPr>
            <w:tcW w:w="3256" w:type="dxa"/>
          </w:tcPr>
          <w:p w14:paraId="5524AFBF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SAOUHSC_01782_F</w:t>
            </w:r>
          </w:p>
        </w:tc>
        <w:tc>
          <w:tcPr>
            <w:tcW w:w="5994" w:type="dxa"/>
          </w:tcPr>
          <w:p w14:paraId="7B772699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TCAAAAATATTTTGACCTTC</w:t>
            </w:r>
          </w:p>
        </w:tc>
      </w:tr>
      <w:tr w:rsidR="00C65251" w:rsidRPr="000964A6" w14:paraId="606595B7" w14:textId="77777777" w:rsidTr="00D335B9">
        <w:tc>
          <w:tcPr>
            <w:tcW w:w="3256" w:type="dxa"/>
          </w:tcPr>
          <w:p w14:paraId="0C6B9214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SAOUHSC_01782_R</w:t>
            </w:r>
          </w:p>
        </w:tc>
        <w:tc>
          <w:tcPr>
            <w:tcW w:w="5994" w:type="dxa"/>
          </w:tcPr>
          <w:p w14:paraId="15CFCFDA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GAAGGTCAAAATATTTTTGA</w:t>
            </w:r>
          </w:p>
        </w:tc>
      </w:tr>
      <w:tr w:rsidR="00C65251" w:rsidRPr="000964A6" w14:paraId="64D45EE8" w14:textId="77777777" w:rsidTr="00D335B9">
        <w:tc>
          <w:tcPr>
            <w:tcW w:w="3256" w:type="dxa"/>
          </w:tcPr>
          <w:p w14:paraId="342D7E2C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SAOUHSC_02121_F</w:t>
            </w:r>
          </w:p>
        </w:tc>
        <w:tc>
          <w:tcPr>
            <w:tcW w:w="5994" w:type="dxa"/>
          </w:tcPr>
          <w:p w14:paraId="504E3F04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TATATTCCAGCCTGGTCATCCTTA</w:t>
            </w:r>
          </w:p>
        </w:tc>
      </w:tr>
      <w:tr w:rsidR="00C65251" w:rsidRPr="000964A6" w14:paraId="50D68A62" w14:textId="77777777" w:rsidTr="00D335B9">
        <w:tc>
          <w:tcPr>
            <w:tcW w:w="3256" w:type="dxa"/>
          </w:tcPr>
          <w:p w14:paraId="4249DE0C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SAOUHSC_02121_R</w:t>
            </w:r>
          </w:p>
        </w:tc>
        <w:tc>
          <w:tcPr>
            <w:tcW w:w="5994" w:type="dxa"/>
          </w:tcPr>
          <w:p w14:paraId="26D83E30" w14:textId="77777777" w:rsidR="00C65251" w:rsidRPr="000964A6" w:rsidRDefault="00C6525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AAACTAAGGATGACCAGGCTGGAA</w:t>
            </w:r>
          </w:p>
        </w:tc>
      </w:tr>
    </w:tbl>
    <w:p w14:paraId="3E1BE552" w14:textId="77777777" w:rsidR="002F31A7" w:rsidRDefault="002F31A7"/>
    <w:sectPr w:rsidR="002F31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251"/>
    <w:rsid w:val="002F31A7"/>
    <w:rsid w:val="00483006"/>
    <w:rsid w:val="009C6F25"/>
    <w:rsid w:val="00C65251"/>
    <w:rsid w:val="00CA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DA0E7"/>
  <w15:chartTrackingRefBased/>
  <w15:docId w15:val="{4D29E9A6-F677-4BAA-910E-958C70B5F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25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2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2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2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2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2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2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2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2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2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2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2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2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2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2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2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2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2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2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2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5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2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52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25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52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25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52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2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2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2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52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386</Characters>
  <Application>Microsoft Office Word</Application>
  <DocSecurity>0</DocSecurity>
  <Lines>11</Lines>
  <Paragraphs>3</Paragraphs>
  <ScaleCrop>false</ScaleCrop>
  <Company>NMBU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Kjos</dc:creator>
  <cp:keywords/>
  <dc:description/>
  <cp:lastModifiedBy>Morten Kjos</cp:lastModifiedBy>
  <cp:revision>1</cp:revision>
  <dcterms:created xsi:type="dcterms:W3CDTF">2025-03-30T19:47:00Z</dcterms:created>
  <dcterms:modified xsi:type="dcterms:W3CDTF">2025-03-30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3-30T19:48:00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1f2e729d-3ab4-4be0-8354-563e931bdac2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